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4A57" w14:textId="77777777" w:rsidR="00823070" w:rsidRPr="00E924DF" w:rsidRDefault="00E924DF" w:rsidP="003646A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</w:pPr>
      <w:r w:rsidRPr="00E924DF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  <w:t xml:space="preserve">Supplemental Digital Content 1. </w:t>
      </w:r>
    </w:p>
    <w:p w14:paraId="3EA3AB38" w14:textId="77777777" w:rsidR="00823070" w:rsidRPr="003646AB" w:rsidRDefault="00823070" w:rsidP="003646A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</w:pPr>
      <w:r w:rsidRPr="003646AB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  <w:t xml:space="preserve">Correlation matrix at baseline. </w:t>
      </w:r>
      <w:r w:rsidRPr="003646A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Correlations (r) in upper triangle</w:t>
      </w:r>
      <w:r w:rsidR="00411F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</w:t>
      </w:r>
      <w:r w:rsidRPr="003646A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statistical significances (p) in lower triangle.</w:t>
      </w:r>
    </w:p>
    <w:p w14:paraId="27EC655A" w14:textId="77777777" w:rsidR="00823070" w:rsidRPr="003646AB" w:rsidRDefault="00823070" w:rsidP="003646AB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</w:pPr>
      <w:r w:rsidRPr="003646A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FFA=free fatty acids</w:t>
      </w:r>
      <w:r w:rsidR="00411F7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>,</w:t>
      </w:r>
      <w:r w:rsidRPr="003646A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fi-FI"/>
        </w:rPr>
        <w:t xml:space="preserve"> SMM=skeletal muscle mass</w:t>
      </w:r>
    </w:p>
    <w:p w14:paraId="32F8F7A7" w14:textId="77777777" w:rsidR="00823070" w:rsidRPr="00795E5A" w:rsidRDefault="00823070" w:rsidP="0082307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  <w:lang w:val="en-US" w:eastAsia="fi-FI"/>
        </w:rPr>
      </w:pPr>
    </w:p>
    <w:tbl>
      <w:tblPr>
        <w:tblW w:w="10490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992"/>
        <w:gridCol w:w="709"/>
        <w:gridCol w:w="851"/>
        <w:gridCol w:w="708"/>
        <w:gridCol w:w="993"/>
        <w:gridCol w:w="992"/>
        <w:gridCol w:w="709"/>
        <w:gridCol w:w="708"/>
        <w:gridCol w:w="709"/>
        <w:gridCol w:w="709"/>
      </w:tblGrid>
      <w:tr w:rsidR="00823070" w:rsidRPr="00795E5A" w14:paraId="0036A4D1" w14:textId="77777777" w:rsidTr="001C7C98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17FDD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Variab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2EB9F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hlorid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5FE4A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FF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93A53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Body fat 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F22AB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Ghreli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F3E2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Glucos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5EC95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K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1F4E9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Body ma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D4DF6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reatinin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49C7F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Lepti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4B4F0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E3E51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SM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398F2F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Urea</w:t>
            </w:r>
          </w:p>
        </w:tc>
      </w:tr>
      <w:tr w:rsidR="00823070" w:rsidRPr="00795E5A" w14:paraId="09ADAFDD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D95E1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i-FI"/>
              </w:rPr>
              <w:t>Chlor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BBC2B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A74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3E04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EDD7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9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27BA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FF2E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5FAA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DD31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85EA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39D7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C703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C9B83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3</w:t>
            </w:r>
          </w:p>
        </w:tc>
      </w:tr>
      <w:tr w:rsidR="00823070" w:rsidRPr="00795E5A" w14:paraId="08B2F77E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0717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F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F0887" w14:textId="77777777" w:rsidR="00823070" w:rsidRPr="00795E5A" w:rsidRDefault="003646AB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.</w:t>
            </w:r>
            <w:r w:rsidR="00823070"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6F265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DCDE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00B9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ADFA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1E98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9735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A44B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A18B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2D2D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02C8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A9BC8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1</w:t>
            </w:r>
          </w:p>
        </w:tc>
      </w:tr>
      <w:tr w:rsidR="00823070" w:rsidRPr="00795E5A" w14:paraId="4EE3F8A5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D4BD4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fat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E08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D679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B50E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AF02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CD4C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B956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3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EA83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7469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C63E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071B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7AEE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4CE46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6</w:t>
            </w:r>
          </w:p>
        </w:tc>
      </w:tr>
      <w:tr w:rsidR="00823070" w:rsidRPr="00795E5A" w14:paraId="6160211D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6C3FC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hrel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95F8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3AF9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4080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3C12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647F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C0A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62AF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B7DE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9F30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DA49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02C8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98A0D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</w:tr>
      <w:tr w:rsidR="00823070" w:rsidRPr="00795E5A" w14:paraId="27BD699B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345C7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luco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8C0E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C4C8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1D51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9276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2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9760D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2D68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D7C3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3557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3CB3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7F44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2B52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7BDC4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8</w:t>
            </w:r>
          </w:p>
        </w:tc>
      </w:tr>
      <w:tr w:rsidR="00823070" w:rsidRPr="00795E5A" w14:paraId="447C7B95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9176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4B2A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756E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E0E1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FACA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0404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F2FB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79C8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E028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4A49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94F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0867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C4584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7</w:t>
            </w:r>
          </w:p>
        </w:tc>
      </w:tr>
      <w:tr w:rsidR="00823070" w:rsidRPr="00795E5A" w14:paraId="4100C207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DD566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ma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094D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A5CB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387D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EEEC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B915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3041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2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14951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6632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7520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35FB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BC2B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CA2BD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4</w:t>
            </w:r>
          </w:p>
        </w:tc>
      </w:tr>
      <w:tr w:rsidR="00823070" w:rsidRPr="00795E5A" w14:paraId="1786EAD0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06819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reatin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673F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B2E8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5F26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113B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E131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F61B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4E68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C874E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FB95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712B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56F2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E5735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9</w:t>
            </w:r>
          </w:p>
        </w:tc>
      </w:tr>
      <w:tr w:rsidR="00823070" w:rsidRPr="00795E5A" w14:paraId="510656C5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AD9F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ept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9DA7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EBE0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BFDB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1F92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1122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1739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BA45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CAAE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5E93E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1AA4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DEA7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D9D67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4</w:t>
            </w:r>
          </w:p>
        </w:tc>
      </w:tr>
      <w:tr w:rsidR="00823070" w:rsidRPr="00795E5A" w14:paraId="713488EE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BA9D7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odi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F9AF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9956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4904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04FD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470C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6810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1502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D854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E875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C498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062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10C3C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</w:t>
            </w:r>
            <w:r w:rsidR="00411F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823070" w:rsidRPr="00795E5A" w14:paraId="1480F68B" w14:textId="77777777" w:rsidTr="001C7C98">
        <w:trPr>
          <w:trHeight w:val="30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5FD3D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M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0BA7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F497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9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338D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7A62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E2C8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E91A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69B7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62DD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919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3D4D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99E76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310B0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21</w:t>
            </w:r>
          </w:p>
        </w:tc>
      </w:tr>
      <w:tr w:rsidR="00823070" w:rsidRPr="00795E5A" w14:paraId="4250C438" w14:textId="77777777" w:rsidTr="001C7C98">
        <w:trPr>
          <w:trHeight w:val="31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EF4A9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r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7CB9C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004F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AA93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A224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2F23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1EBD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3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146C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46E6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C048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5FE0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FA79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1C28A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</w:tbl>
    <w:p w14:paraId="2F84769B" w14:textId="77777777" w:rsidR="00823070" w:rsidRPr="00795E5A" w:rsidRDefault="00823070" w:rsidP="00411F7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333333"/>
          <w:sz w:val="16"/>
          <w:szCs w:val="16"/>
          <w:lang w:val="en-US" w:eastAsia="fi-FI"/>
        </w:rPr>
      </w:pPr>
    </w:p>
    <w:p w14:paraId="07C6DF1F" w14:textId="77777777" w:rsidR="00823070" w:rsidRPr="003646AB" w:rsidRDefault="00823070" w:rsidP="00411F75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</w:pPr>
      <w:r w:rsidRPr="003646AB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  <w:t>Correlation matrix in differences from baseline to 10 d</w:t>
      </w:r>
      <w:r w:rsidR="003646AB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fi-FI"/>
        </w:rPr>
        <w:t>.</w:t>
      </w:r>
    </w:p>
    <w:p w14:paraId="736A4E53" w14:textId="77777777" w:rsidR="00823070" w:rsidRPr="00795E5A" w:rsidRDefault="00823070" w:rsidP="008230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04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789"/>
        <w:gridCol w:w="617"/>
        <w:gridCol w:w="992"/>
        <w:gridCol w:w="709"/>
        <w:gridCol w:w="851"/>
        <w:gridCol w:w="708"/>
        <w:gridCol w:w="1048"/>
        <w:gridCol w:w="937"/>
        <w:gridCol w:w="709"/>
        <w:gridCol w:w="708"/>
        <w:gridCol w:w="709"/>
        <w:gridCol w:w="660"/>
      </w:tblGrid>
      <w:tr w:rsidR="00823070" w:rsidRPr="00795E5A" w14:paraId="14BE65B9" w14:textId="77777777" w:rsidTr="001D3A6A">
        <w:trPr>
          <w:trHeight w:val="300"/>
        </w:trPr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BAA7B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Variable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812EB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hloride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A79DE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F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211D6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fat 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34DEF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hreli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181CC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lucos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D3CE2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K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598C5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mass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2A245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reatinin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0FB3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epti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F2FAE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Na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4DE08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MM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66BF1C" w14:textId="77777777" w:rsidR="00823070" w:rsidRPr="00795E5A" w:rsidRDefault="00823070" w:rsidP="001D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rea</w:t>
            </w:r>
          </w:p>
        </w:tc>
      </w:tr>
      <w:tr w:rsidR="00823070" w:rsidRPr="00795E5A" w14:paraId="75B77C0D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127CC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hlorid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0A2C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1E58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ED36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0866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03C6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9732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5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4CE6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E464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A6F2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7EE5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F1CA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DC04F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7</w:t>
            </w:r>
          </w:p>
        </w:tc>
      </w:tr>
      <w:tr w:rsidR="00823070" w:rsidRPr="00795E5A" w14:paraId="5E803536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EF66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F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EEA9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A664B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3110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0315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0E7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42EB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FF8C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7677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85DF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AFAD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3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5157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54710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7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823070" w:rsidRPr="00795E5A" w14:paraId="0C090FF4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65080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fat %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B305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7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969F7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32124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B380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0FEC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A951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5B4B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2E73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DD45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71A7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E340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1AD9A6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6</w:t>
            </w:r>
          </w:p>
        </w:tc>
      </w:tr>
      <w:tr w:rsidR="00823070" w:rsidRPr="00795E5A" w14:paraId="0C9CE091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5AF66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hreli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6B8E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FDEB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EFA4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5392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986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6FA4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BE1C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1C91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D495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4108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A2D2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C340E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3</w:t>
            </w:r>
          </w:p>
        </w:tc>
      </w:tr>
      <w:tr w:rsidR="00823070" w:rsidRPr="00795E5A" w14:paraId="4D66742B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FD2A5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Glucos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0F81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A061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8465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F7B5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B2BCC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BE24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4042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0F21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50C1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E9CC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0B1C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21813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57</w:t>
            </w:r>
          </w:p>
        </w:tc>
      </w:tr>
      <w:tr w:rsidR="00823070" w:rsidRPr="00795E5A" w14:paraId="2813D824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36C0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otassiu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3997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4278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E2F9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4150F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8C7A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F238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3138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0732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DEAC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548D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9008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3533E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823070" w:rsidRPr="00795E5A" w14:paraId="78334F5B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7A6A9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Body mas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1631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3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3E81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1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C6A3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2A28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309B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95D9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76F9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0237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D1D2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4B00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2836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A774A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2</w:t>
            </w:r>
          </w:p>
        </w:tc>
      </w:tr>
      <w:tr w:rsidR="00823070" w:rsidRPr="00795E5A" w14:paraId="7ED2454E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85FB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Creatinin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C49C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7BC9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A265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E011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CCA9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5BB2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9CA5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55402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4C53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FA04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5C6C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E860B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82</w:t>
            </w:r>
          </w:p>
        </w:tc>
      </w:tr>
      <w:tr w:rsidR="00823070" w:rsidRPr="00795E5A" w14:paraId="5F81AE51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9CDD3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Lepti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A07A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51A2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99E7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01F1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52DC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6B0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95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90B24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D3A0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7B8C4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8271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FBEB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34893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4</w:t>
            </w:r>
          </w:p>
        </w:tc>
      </w:tr>
      <w:tr w:rsidR="00823070" w:rsidRPr="00795E5A" w14:paraId="028C71BC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94C5F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odiu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37E0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792A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14FD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59D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FE89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BBDA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4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6A73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A187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9502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46DC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4A9C3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C16D5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7</w:t>
            </w:r>
          </w:p>
        </w:tc>
      </w:tr>
      <w:tr w:rsidR="00823070" w:rsidRPr="00795E5A" w14:paraId="13AD52D9" w14:textId="77777777" w:rsidTr="001D3A6A">
        <w:trPr>
          <w:trHeight w:val="300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3E594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M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B460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7A03D6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1F04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00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C7F5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EA78B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E5609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78F9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CFC3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4615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7D3A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051BD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5C9AD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-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66</w:t>
            </w:r>
          </w:p>
        </w:tc>
      </w:tr>
      <w:tr w:rsidR="00823070" w:rsidRPr="00795E5A" w14:paraId="04421CA4" w14:textId="77777777" w:rsidTr="001D3A6A">
        <w:trPr>
          <w:trHeight w:val="315"/>
        </w:trPr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00467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Ur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5DEC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4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F44F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68490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85C4E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9A0DED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52505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9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A2E8C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882C1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25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D1468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4C202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86</w:t>
            </w:r>
            <w:r w:rsidR="001C7C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3939A" w14:textId="77777777" w:rsidR="00823070" w:rsidRPr="00795E5A" w:rsidRDefault="00823070" w:rsidP="001D3A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0</w:t>
            </w:r>
            <w:r w:rsidR="003646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.</w:t>
            </w: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6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7262BA" w14:textId="77777777" w:rsidR="00823070" w:rsidRPr="00795E5A" w:rsidRDefault="00823070" w:rsidP="001D3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795E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</w:tr>
    </w:tbl>
    <w:p w14:paraId="7751735A" w14:textId="77777777" w:rsidR="00823070" w:rsidRPr="00795E5A" w:rsidRDefault="00823070" w:rsidP="008230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23070" w:rsidRPr="00795E5A" w:rsidSect="00E60381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070"/>
    <w:rsid w:val="001C7C98"/>
    <w:rsid w:val="0028085C"/>
    <w:rsid w:val="003646AB"/>
    <w:rsid w:val="00411F75"/>
    <w:rsid w:val="00823070"/>
    <w:rsid w:val="00AF0C62"/>
    <w:rsid w:val="00E60381"/>
    <w:rsid w:val="00E9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4E093"/>
  <w15:chartTrackingRefBased/>
  <w15:docId w15:val="{22E4E246-37FE-4A3B-9EAB-0FB3518E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intekstin1">
    <w:name w:val="Vain tekstinä1"/>
    <w:basedOn w:val="Normal"/>
    <w:rsid w:val="00823070"/>
    <w:pPr>
      <w:suppressAutoHyphens/>
      <w:spacing w:after="0" w:line="240" w:lineRule="auto"/>
    </w:pPr>
    <w:rPr>
      <w:rFonts w:ascii="Calibri" w:eastAsia="Calibri" w:hAnsi="Calibri" w:cs="Times New Roman"/>
      <w:szCs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23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ltori TUVE-yksikkö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känen Tarja PV MAASK</dc:creator>
  <cp:keywords/>
  <dc:description/>
  <cp:lastModifiedBy>Folakemi Adenugba</cp:lastModifiedBy>
  <cp:revision>2</cp:revision>
  <dcterms:created xsi:type="dcterms:W3CDTF">2022-01-17T17:32:00Z</dcterms:created>
  <dcterms:modified xsi:type="dcterms:W3CDTF">2022-01-17T17:32:00Z</dcterms:modified>
</cp:coreProperties>
</file>